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47D9" w:rsidRDefault="004547D9">
      <w:pPr>
        <w:rPr>
          <w:b/>
        </w:rPr>
      </w:pPr>
      <w:bookmarkStart w:id="0" w:name="_Ref532469025"/>
      <w:r>
        <w:rPr>
          <w:rFonts w:eastAsia="Times New Roman"/>
          <w:b/>
          <w:lang w:eastAsia="en-US"/>
        </w:rPr>
        <w:t>S2</w:t>
      </w:r>
      <w:r w:rsidR="00F210E3">
        <w:rPr>
          <w:rFonts w:eastAsia="Times New Roman"/>
          <w:b/>
          <w:lang w:eastAsia="en-US"/>
        </w:rPr>
        <w:t xml:space="preserve"> Fig</w:t>
      </w:r>
      <w:r>
        <w:rPr>
          <w:rFonts w:eastAsia="Times New Roman"/>
          <w:b/>
          <w:lang w:eastAsia="en-US"/>
        </w:rPr>
        <w:t xml:space="preserve">. </w:t>
      </w:r>
      <w:r w:rsidRPr="00994AFD">
        <w:rPr>
          <w:b/>
        </w:rPr>
        <w:t xml:space="preserve">Crude notification rates (dots) and negative binomial regression margins plots (lines with 95% CI) of </w:t>
      </w:r>
      <w:r w:rsidRPr="00994AFD">
        <w:rPr>
          <w:b/>
          <w:i/>
        </w:rPr>
        <w:t>S. flexneri</w:t>
      </w:r>
      <w:r w:rsidRPr="00994AFD">
        <w:rPr>
          <w:b/>
        </w:rPr>
        <w:t>, Australia 2001-2019</w:t>
      </w:r>
    </w:p>
    <w:p w:rsidR="004547D9" w:rsidRDefault="004547D9">
      <w:pPr>
        <w:rPr>
          <w:rFonts w:eastAsia="Times New Roman"/>
          <w:lang w:eastAsia="en-US"/>
        </w:rPr>
      </w:pPr>
      <w:r>
        <w:rPr>
          <w:b/>
          <w:noProof/>
        </w:rPr>
        <w:drawing>
          <wp:inline distT="0" distB="0" distL="0" distR="0" wp14:anchorId="1341059C" wp14:editId="4080F4BC">
            <wp:extent cx="5311977" cy="3891245"/>
            <wp:effectExtent l="0" t="0" r="317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7178" cy="39097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547D9" w:rsidRDefault="004547D9">
      <w:pPr>
        <w:rPr>
          <w:rFonts w:eastAsia="Times New Roman"/>
          <w:b/>
          <w:lang w:eastAsia="en-US"/>
        </w:rPr>
      </w:pPr>
      <w:bookmarkStart w:id="1" w:name="_GoBack"/>
      <w:bookmarkEnd w:id="1"/>
    </w:p>
    <w:bookmarkEnd w:id="0"/>
    <w:sectPr w:rsidR="004547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7D01" w:rsidRDefault="00867D01" w:rsidP="00867D01">
      <w:pPr>
        <w:spacing w:after="0" w:line="240" w:lineRule="auto"/>
      </w:pPr>
      <w:r>
        <w:separator/>
      </w:r>
    </w:p>
  </w:endnote>
  <w:endnote w:type="continuationSeparator" w:id="0">
    <w:p w:rsidR="00867D01" w:rsidRDefault="00867D01" w:rsidP="00867D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7D01" w:rsidRDefault="00867D01" w:rsidP="00867D01">
      <w:pPr>
        <w:spacing w:after="0" w:line="240" w:lineRule="auto"/>
      </w:pPr>
      <w:r>
        <w:separator/>
      </w:r>
    </w:p>
  </w:footnote>
  <w:footnote w:type="continuationSeparator" w:id="0">
    <w:p w:rsidR="00867D01" w:rsidRDefault="00867D01" w:rsidP="00867D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32777B"/>
    <w:multiLevelType w:val="hybridMultilevel"/>
    <w:tmpl w:val="0CA8C9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62D"/>
    <w:rsid w:val="00072FC6"/>
    <w:rsid w:val="000A2FA2"/>
    <w:rsid w:val="000E3296"/>
    <w:rsid w:val="00187E86"/>
    <w:rsid w:val="001A47A6"/>
    <w:rsid w:val="001B5AD0"/>
    <w:rsid w:val="0020462D"/>
    <w:rsid w:val="002525BE"/>
    <w:rsid w:val="00275654"/>
    <w:rsid w:val="00286FC7"/>
    <w:rsid w:val="002E3F4B"/>
    <w:rsid w:val="00371D1C"/>
    <w:rsid w:val="004262FB"/>
    <w:rsid w:val="00453A3A"/>
    <w:rsid w:val="004547D9"/>
    <w:rsid w:val="004F60EF"/>
    <w:rsid w:val="00520BAD"/>
    <w:rsid w:val="005526FE"/>
    <w:rsid w:val="005841FA"/>
    <w:rsid w:val="00647BBC"/>
    <w:rsid w:val="00660F2C"/>
    <w:rsid w:val="006855C1"/>
    <w:rsid w:val="006B5360"/>
    <w:rsid w:val="00765035"/>
    <w:rsid w:val="007F1027"/>
    <w:rsid w:val="007F19D4"/>
    <w:rsid w:val="00821CAE"/>
    <w:rsid w:val="00837198"/>
    <w:rsid w:val="00867D01"/>
    <w:rsid w:val="008D6FB0"/>
    <w:rsid w:val="00912CC1"/>
    <w:rsid w:val="00920CF3"/>
    <w:rsid w:val="00926FBD"/>
    <w:rsid w:val="009B2CDB"/>
    <w:rsid w:val="00A4227D"/>
    <w:rsid w:val="00AF262F"/>
    <w:rsid w:val="00B131BD"/>
    <w:rsid w:val="00CB7A6B"/>
    <w:rsid w:val="00E35780"/>
    <w:rsid w:val="00E81C30"/>
    <w:rsid w:val="00EA21C1"/>
    <w:rsid w:val="00EB66A6"/>
    <w:rsid w:val="00F210E3"/>
    <w:rsid w:val="00F80D8D"/>
    <w:rsid w:val="00F95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1C922"/>
  <w15:chartTrackingRefBased/>
  <w15:docId w15:val="{388C343C-5DCB-422F-8750-0BC6F41D0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0462D"/>
    <w:rPr>
      <w:rFonts w:ascii="Calibri" w:eastAsia="Calibri" w:hAnsi="Calibri" w:cs="Calibri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26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20462D"/>
    <w:pPr>
      <w:keepNext/>
      <w:keepLines/>
      <w:spacing w:before="40" w:after="0"/>
      <w:outlineLvl w:val="1"/>
    </w:pPr>
    <w:rPr>
      <w:color w:val="2E75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0462D"/>
    <w:rPr>
      <w:rFonts w:ascii="Calibri" w:eastAsia="Calibri" w:hAnsi="Calibri" w:cs="Calibri"/>
      <w:color w:val="2E75B5"/>
      <w:sz w:val="26"/>
      <w:szCs w:val="26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20462D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046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462D"/>
    <w:rPr>
      <w:rFonts w:ascii="Calibri" w:eastAsia="Calibri" w:hAnsi="Calibri" w:cs="Calibri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5526F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867D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D01"/>
    <w:rPr>
      <w:rFonts w:ascii="Calibri" w:eastAsia="Calibri" w:hAnsi="Calibri" w:cs="Calibri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7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7D9"/>
    <w:rPr>
      <w:rFonts w:ascii="Segoe UI" w:eastAsia="Calibri" w:hAnsi="Segoe UI" w:cs="Segoe UI"/>
      <w:sz w:val="18"/>
      <w:szCs w:val="1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58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1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iya Fathima Ibrahim</dc:creator>
  <cp:keywords/>
  <dc:description/>
  <cp:lastModifiedBy>Aaliya Ibrahim</cp:lastModifiedBy>
  <cp:revision>2</cp:revision>
  <dcterms:created xsi:type="dcterms:W3CDTF">2023-02-22T11:35:00Z</dcterms:created>
  <dcterms:modified xsi:type="dcterms:W3CDTF">2023-02-22T11:35:00Z</dcterms:modified>
</cp:coreProperties>
</file>